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C1191B" w:rsidRDefault="00654E8F" w:rsidP="0001436A">
      <w:pPr>
        <w:pStyle w:val="SupplementaryMaterial"/>
        <w:rPr>
          <w:b w:val="0"/>
        </w:rPr>
      </w:pPr>
      <w:r w:rsidRPr="00C1191B">
        <w:t>Supplementary Material</w:t>
      </w:r>
    </w:p>
    <w:p w14:paraId="29026311" w14:textId="418253EB" w:rsidR="00EA3D3C" w:rsidRPr="00C1191B" w:rsidRDefault="00C1191B" w:rsidP="0001436A">
      <w:pPr>
        <w:pStyle w:val="Heading1"/>
      </w:pPr>
      <w:r w:rsidRPr="00C1191B">
        <w:t>Survey Questions</w:t>
      </w:r>
    </w:p>
    <w:p w14:paraId="2208A3CD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 w:eastAsia="is-IS"/>
        </w:rPr>
      </w:pPr>
      <w:r w:rsidRPr="00C1191B">
        <w:rPr>
          <w:lang w:val="en-GB"/>
        </w:rPr>
        <w:t xml:space="preserve">Do you work as a physiotherapist in Iceland? </w:t>
      </w:r>
    </w:p>
    <w:p w14:paraId="4080BE1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 w:eastAsia="is-IS"/>
        </w:rPr>
      </w:pPr>
      <w:r w:rsidRPr="00C1191B">
        <w:rPr>
          <w:lang w:val="en-GB"/>
        </w:rPr>
        <w:t>Yes (this also refers to those on temporary leave from work, such as due to maternity leave or illness)</w:t>
      </w:r>
    </w:p>
    <w:p w14:paraId="2608A72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</w:t>
      </w:r>
    </w:p>
    <w:p w14:paraId="3500A116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What is your gender?</w:t>
      </w:r>
    </w:p>
    <w:p w14:paraId="7430ABBF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Female </w:t>
      </w:r>
    </w:p>
    <w:p w14:paraId="0A39A7AA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Male</w:t>
      </w:r>
    </w:p>
    <w:p w14:paraId="60E1E02D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n-binary</w:t>
      </w:r>
    </w:p>
    <w:p w14:paraId="5461F9C2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What is your age?</w:t>
      </w:r>
    </w:p>
    <w:p w14:paraId="4DB77865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ounger than 25 years old</w:t>
      </w:r>
    </w:p>
    <w:p w14:paraId="12928A45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25-35 years</w:t>
      </w:r>
    </w:p>
    <w:p w14:paraId="1ACF28CC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36-45 years</w:t>
      </w:r>
    </w:p>
    <w:p w14:paraId="185CE8A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46-55 years</w:t>
      </w:r>
    </w:p>
    <w:p w14:paraId="3F55767A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56-65 years</w:t>
      </w:r>
    </w:p>
    <w:p w14:paraId="4CAF082D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66-75 years</w:t>
      </w:r>
    </w:p>
    <w:p w14:paraId="71D988BA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Older 75 years</w:t>
      </w:r>
    </w:p>
    <w:p w14:paraId="415F345E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What is your main workplace setting?</w:t>
      </w:r>
    </w:p>
    <w:p w14:paraId="7C68CA18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Physiotherapist in a private clinic</w:t>
      </w:r>
    </w:p>
    <w:p w14:paraId="5B1DF3A7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Physiotherapist in an institution</w:t>
      </w:r>
    </w:p>
    <w:p w14:paraId="27192E1A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Teaching/research</w:t>
      </w:r>
    </w:p>
    <w:p w14:paraId="0C0A6C85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Other </w:t>
      </w:r>
    </w:p>
    <w:p w14:paraId="06F1F254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Where is your workplace located?</w:t>
      </w:r>
    </w:p>
    <w:p w14:paraId="0AEA22FC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n the capital area</w:t>
      </w:r>
    </w:p>
    <w:p w14:paraId="534CE64D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Outside the capital area</w:t>
      </w:r>
    </w:p>
    <w:p w14:paraId="482C001F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What is your knowledge of climate issues??</w:t>
      </w:r>
    </w:p>
    <w:p w14:paraId="5B0D9188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Advanced</w:t>
      </w:r>
    </w:p>
    <w:p w14:paraId="3294FA4E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Rather advanced</w:t>
      </w:r>
    </w:p>
    <w:p w14:paraId="18534B65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ntermediate</w:t>
      </w:r>
    </w:p>
    <w:p w14:paraId="4E8018FD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lastRenderedPageBreak/>
        <w:t>Rather little</w:t>
      </w:r>
    </w:p>
    <w:p w14:paraId="234B7DB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Very little</w:t>
      </w:r>
    </w:p>
    <w:p w14:paraId="22220310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Do you believe that climate change and its consequences have, either directly or indirectly, an impact on people's health in Iceland? </w:t>
      </w:r>
    </w:p>
    <w:p w14:paraId="0DDC37C9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</w:t>
      </w:r>
    </w:p>
    <w:p w14:paraId="5454CB9F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es</w:t>
      </w:r>
    </w:p>
    <w:p w14:paraId="5414760A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Do you believe that climate change and its consequences have, either directly or indirectly, an impact on people's health outside of Iceland? </w:t>
      </w:r>
    </w:p>
    <w:p w14:paraId="3001515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No </w:t>
      </w:r>
    </w:p>
    <w:p w14:paraId="3D99A20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es</w:t>
      </w:r>
    </w:p>
    <w:p w14:paraId="101CEEEC" w14:textId="400A08AD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noProof/>
          <w:lang w:val="en-GB"/>
        </w:rPr>
      </w:pPr>
      <w:r w:rsidRPr="00C1191B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9A29CB9" wp14:editId="40BA8C48">
                <wp:simplePos x="0" y="0"/>
                <wp:positionH relativeFrom="column">
                  <wp:posOffset>450850</wp:posOffset>
                </wp:positionH>
                <wp:positionV relativeFrom="paragraph">
                  <wp:posOffset>250190</wp:posOffset>
                </wp:positionV>
                <wp:extent cx="4953000" cy="1143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55E72" w14:textId="77777777" w:rsidR="00C1191B" w:rsidRDefault="00C1191B" w:rsidP="00C119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A29C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.5pt;margin-top:19.7pt;width:390pt;height: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" strokeweight=".5pt">
                <v:textbox>
                  <w:txbxContent>
                    <w:p w14:paraId="34C55E72" w14:textId="77777777" w:rsidR="00C1191B" w:rsidRDefault="00C1191B" w:rsidP="00C1191B"/>
                  </w:txbxContent>
                </v:textbox>
                <w10:wrap type="square"/>
              </v:shape>
            </w:pict>
          </mc:Fallback>
        </mc:AlternateContent>
      </w:r>
      <w:r w:rsidRPr="00C1191B">
        <w:rPr>
          <w:lang w:val="en-GB"/>
        </w:rPr>
        <w:t xml:space="preserve"> </w:t>
      </w:r>
      <w:r w:rsidRPr="00C1191B">
        <w:rPr>
          <w:noProof/>
          <w:lang w:val="en-GB"/>
        </w:rPr>
        <w:t>Can you provide an example of how you believe climate change affects people's health?</w:t>
      </w:r>
    </w:p>
    <w:p w14:paraId="410685C9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Please mark the option that best describes your attitude</w:t>
      </w:r>
    </w:p>
    <w:tbl>
      <w:tblPr>
        <w:tblW w:w="0" w:type="auto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9"/>
        <w:gridCol w:w="1062"/>
        <w:gridCol w:w="622"/>
        <w:gridCol w:w="1485"/>
        <w:gridCol w:w="863"/>
        <w:gridCol w:w="1171"/>
      </w:tblGrid>
      <w:tr w:rsidR="00C1191B" w:rsidRPr="00C1191B" w14:paraId="539EB343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4756BF" w14:textId="77777777" w:rsidR="00C1191B" w:rsidRPr="00C1191B" w:rsidRDefault="00C1191B" w:rsidP="00DF2520">
            <w:pPr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5D7B859" w14:textId="77777777" w:rsidR="00C1191B" w:rsidRPr="00C1191B" w:rsidRDefault="00C1191B" w:rsidP="00DF2520">
            <w:pPr>
              <w:jc w:val="center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lang w:val="en-GB"/>
              </w:rPr>
              <w:t>Strongly 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C81BCD" w14:textId="77777777" w:rsidR="00C1191B" w:rsidRPr="00C1191B" w:rsidRDefault="00C1191B" w:rsidP="00DF2520">
            <w:pPr>
              <w:ind w:firstLine="25"/>
              <w:jc w:val="center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lang w:val="en-GB"/>
              </w:rPr>
              <w:t>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DF6FD8" w14:textId="77777777" w:rsidR="00C1191B" w:rsidRPr="00C1191B" w:rsidRDefault="00C1191B" w:rsidP="00DF2520">
            <w:pPr>
              <w:jc w:val="center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lang w:val="en-GB"/>
              </w:rPr>
              <w:t>Neither agree nor disa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D2B2B9" w14:textId="77777777" w:rsidR="00C1191B" w:rsidRPr="00C1191B" w:rsidRDefault="00C1191B" w:rsidP="00DF2520">
            <w:pPr>
              <w:jc w:val="center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lang w:val="en-GB"/>
              </w:rPr>
              <w:t xml:space="preserve">Disag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61F236B" w14:textId="77777777" w:rsidR="00C1191B" w:rsidRPr="00C1191B" w:rsidRDefault="00C1191B" w:rsidP="00DF2520">
            <w:pPr>
              <w:jc w:val="center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lang w:val="en-GB"/>
              </w:rPr>
              <w:t>Strongly disagree</w:t>
            </w:r>
          </w:p>
        </w:tc>
      </w:tr>
      <w:tr w:rsidR="00C1191B" w:rsidRPr="00C1191B" w14:paraId="24434A1E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A4FE0B1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lang w:val="en-GB"/>
              </w:rPr>
              <w:t>It is necessary to limit the negative impact of healthcare services on the environ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56BA77D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E05414B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AA6E71D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FFD0997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965DFB1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  <w:tr w:rsidR="00C1191B" w:rsidRPr="00C1191B" w14:paraId="069BCF1F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7F18F2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szCs w:val="20"/>
                <w:lang w:val="en-GB"/>
              </w:rPr>
              <w:t>The negative impact of physiotherapy services on the environment must be limi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AECD0A8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A0DA794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8E2BDD9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99E294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396432D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  <w:tr w:rsidR="00C1191B" w:rsidRPr="00C1191B" w14:paraId="4D558141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2658D77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szCs w:val="20"/>
                <w:lang w:val="en-GB"/>
              </w:rPr>
              <w:t>I am concerned about climate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CF0C05C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1050C1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BF6D2F5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707C87D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0A321D3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  <w:tr w:rsidR="00C1191B" w:rsidRPr="00C1191B" w14:paraId="06D49F9E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44C8024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szCs w:val="20"/>
                <w:lang w:val="en-GB"/>
              </w:rPr>
              <w:t>I am interested in learning more how I can reduce environmental impact in my w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5DCC3A3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14A26E5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C3017F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81D4AF6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6D1B9E1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  <w:tr w:rsidR="00C1191B" w:rsidRPr="00C1191B" w14:paraId="18D4E39C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5FC30B0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szCs w:val="20"/>
                <w:lang w:val="en-GB"/>
              </w:rPr>
              <w:t>Physiotherapists should raise public awareness of the health impacts of climate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6E4A3EE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C71D30E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BA81A6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F0C94AB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0B05C61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  <w:tr w:rsidR="00C1191B" w:rsidRPr="00C1191B" w14:paraId="24136B0E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A2CA081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szCs w:val="20"/>
                <w:lang w:val="en-GB"/>
              </w:rPr>
              <w:t>Physiotherapists should raise their clients' awareness of the health impacts of climate ch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D163D9E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46BE8D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08ED21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37DF6E2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2752B85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  <w:tr w:rsidR="00C1191B" w:rsidRPr="00C1191B" w14:paraId="0791DB82" w14:textId="77777777" w:rsidTr="00DF2520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FEB47B" w14:textId="77777777" w:rsidR="00C1191B" w:rsidRPr="00C1191B" w:rsidRDefault="00C1191B" w:rsidP="00DF2520">
            <w:pPr>
              <w:ind w:left="132"/>
              <w:rPr>
                <w:rFonts w:cs="Times New Roman"/>
                <w:lang w:val="en-GB"/>
              </w:rPr>
            </w:pPr>
            <w:r w:rsidRPr="00C1191B">
              <w:rPr>
                <w:rFonts w:cs="Times New Roman"/>
                <w:szCs w:val="20"/>
                <w:lang w:val="en-GB"/>
              </w:rPr>
              <w:lastRenderedPageBreak/>
              <w:t>Physiotherapy is inherently eco-friend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15E9599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49DC9ED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4585D8A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096C2B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87A355" w14:textId="77777777" w:rsidR="00C1191B" w:rsidRPr="00C1191B" w:rsidRDefault="00C1191B" w:rsidP="00DF2520">
            <w:pPr>
              <w:jc w:val="center"/>
              <w:rPr>
                <w:rFonts w:cs="Times New Roman"/>
                <w:sz w:val="36"/>
                <w:szCs w:val="36"/>
                <w:lang w:val="en-GB"/>
              </w:rPr>
            </w:pPr>
            <w:r w:rsidRPr="00C1191B">
              <w:rPr>
                <w:rFonts w:ascii="Segoe UI Symbol" w:hAnsi="Segoe UI Symbol" w:cs="Segoe UI Symbol"/>
                <w:sz w:val="36"/>
                <w:szCs w:val="36"/>
                <w:lang w:val="en-GB"/>
              </w:rPr>
              <w:t>❏</w:t>
            </w:r>
          </w:p>
        </w:tc>
      </w:tr>
    </w:tbl>
    <w:p w14:paraId="019EC5CC" w14:textId="77777777" w:rsidR="00C1191B" w:rsidRPr="00C1191B" w:rsidRDefault="00C1191B" w:rsidP="00C1191B">
      <w:pPr>
        <w:rPr>
          <w:rFonts w:cs="Times New Roman"/>
          <w:szCs w:val="20"/>
          <w:lang w:val="en-GB"/>
        </w:rPr>
      </w:pPr>
    </w:p>
    <w:p w14:paraId="4316E618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Do you believe that physiotherapists can have an impact on climate change (negative or positive) within their area of work </w:t>
      </w:r>
    </w:p>
    <w:p w14:paraId="60860F65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</w:t>
      </w:r>
    </w:p>
    <w:p w14:paraId="1209717B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es</w:t>
      </w:r>
    </w:p>
    <w:p w14:paraId="0F5342B8" w14:textId="77777777" w:rsidR="00C1191B" w:rsidRPr="00C1191B" w:rsidRDefault="00C1191B" w:rsidP="00C1191B">
      <w:pPr>
        <w:pStyle w:val="ListParagraph"/>
        <w:numPr>
          <w:ilvl w:val="0"/>
          <w:numId w:val="21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If yes, can you provide </w:t>
      </w:r>
      <w:proofErr w:type="gramStart"/>
      <w:r w:rsidRPr="00C1191B">
        <w:rPr>
          <w:lang w:val="en-GB"/>
        </w:rPr>
        <w:t>example(</w:t>
      </w:r>
      <w:proofErr w:type="gramEnd"/>
      <w:r w:rsidRPr="00C1191B">
        <w:rPr>
          <w:lang w:val="en-GB"/>
        </w:rPr>
        <w:t>s)?: _______________________</w:t>
      </w:r>
    </w:p>
    <w:p w14:paraId="083347D1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There is an environmental policy at my workplace</w:t>
      </w:r>
    </w:p>
    <w:p w14:paraId="3256CE88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es</w:t>
      </w:r>
    </w:p>
    <w:p w14:paraId="473DF45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</w:t>
      </w:r>
    </w:p>
    <w:p w14:paraId="2ED2E17B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 don´t know</w:t>
      </w:r>
    </w:p>
    <w:p w14:paraId="6B20F08A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Do you strive to limit environmental impact in your work?</w:t>
      </w:r>
    </w:p>
    <w:p w14:paraId="69B8DB90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</w:t>
      </w:r>
    </w:p>
    <w:p w14:paraId="73CBFFD9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es</w:t>
      </w:r>
    </w:p>
    <w:p w14:paraId="74230E2E" w14:textId="77777777" w:rsidR="00C1191B" w:rsidRPr="00C1191B" w:rsidRDefault="00C1191B" w:rsidP="00C1191B">
      <w:pPr>
        <w:pStyle w:val="ListParagraph"/>
        <w:numPr>
          <w:ilvl w:val="0"/>
          <w:numId w:val="21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If yes, can you provide </w:t>
      </w:r>
      <w:proofErr w:type="gramStart"/>
      <w:r w:rsidRPr="00C1191B">
        <w:rPr>
          <w:lang w:val="en-GB"/>
        </w:rPr>
        <w:t>example(</w:t>
      </w:r>
      <w:proofErr w:type="gramEnd"/>
      <w:r w:rsidRPr="00C1191B">
        <w:rPr>
          <w:lang w:val="en-GB"/>
        </w:rPr>
        <w:t>s)?: _______________________</w:t>
      </w:r>
    </w:p>
    <w:p w14:paraId="68D5AC7A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Do you personally strive to limit environmental impact?</w:t>
      </w:r>
    </w:p>
    <w:p w14:paraId="6846A98C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No</w:t>
      </w:r>
    </w:p>
    <w:p w14:paraId="79E348E8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Yes</w:t>
      </w:r>
    </w:p>
    <w:p w14:paraId="1F70DF73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Please select the factors (one or more) that you believe hinder you from implementing more environmentally friendly practices in your work. </w:t>
      </w:r>
    </w:p>
    <w:p w14:paraId="4838F94C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Lack of financial resources</w:t>
      </w:r>
      <w:r w:rsidRPr="00C1191B">
        <w:rPr>
          <w:lang w:val="en-GB"/>
        </w:rPr>
        <w:t xml:space="preserve"> </w:t>
      </w:r>
    </w:p>
    <w:p w14:paraId="4CC0AD21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Lack of support from supervisors</w:t>
      </w:r>
      <w:r w:rsidRPr="00C1191B">
        <w:rPr>
          <w:lang w:val="en-GB"/>
        </w:rPr>
        <w:t xml:space="preserve"> </w:t>
      </w:r>
    </w:p>
    <w:p w14:paraId="16BEA0A2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Shortage of eco-friendly material/equipment</w:t>
      </w:r>
      <w:r w:rsidRPr="00C1191B">
        <w:rPr>
          <w:lang w:val="en-GB"/>
        </w:rPr>
        <w:t xml:space="preserve"> (e.g. types of environmentally friendly equipment, tools, facilities, clothing, materials, or other goods)</w:t>
      </w:r>
    </w:p>
    <w:p w14:paraId="2A2531EE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Lack of knowledge</w:t>
      </w:r>
      <w:r w:rsidRPr="00C1191B">
        <w:rPr>
          <w:lang w:val="en-GB"/>
        </w:rPr>
        <w:t xml:space="preserve"> </w:t>
      </w:r>
    </w:p>
    <w:p w14:paraId="6FF95172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There is no environmental policy at my workplace </w:t>
      </w:r>
    </w:p>
    <w:p w14:paraId="4AB68863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t is t</w:t>
      </w:r>
      <w:r w:rsidRPr="00C1191B">
        <w:rPr>
          <w:color w:val="000000"/>
          <w:szCs w:val="20"/>
          <w:lang w:val="en-GB"/>
        </w:rPr>
        <w:t>oo time-consuming</w:t>
      </w:r>
    </w:p>
    <w:p w14:paraId="579B0F1C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t is too much work</w:t>
      </w:r>
    </w:p>
    <w:p w14:paraId="729F9A82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 am not interested</w:t>
      </w:r>
    </w:p>
    <w:p w14:paraId="6FF7584C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Other, what? _________________________</w:t>
      </w:r>
    </w:p>
    <w:p w14:paraId="7F034B2D" w14:textId="77777777" w:rsidR="00C1191B" w:rsidRPr="00C1191B" w:rsidRDefault="00C1191B" w:rsidP="00C1191B">
      <w:pPr>
        <w:pStyle w:val="ListParagraph"/>
        <w:numPr>
          <w:ilvl w:val="0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lastRenderedPageBreak/>
        <w:t>Please select the factors (one or more) that make it easier for you, or could make it easier for you, to implement more environmentally friendly practices in your work. </w:t>
      </w:r>
    </w:p>
    <w:p w14:paraId="3C67E905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Formal environmental policy in workplace</w:t>
      </w:r>
      <w:r w:rsidRPr="00C1191B">
        <w:rPr>
          <w:lang w:val="en-GB"/>
        </w:rPr>
        <w:t xml:space="preserve"> </w:t>
      </w:r>
    </w:p>
    <w:p w14:paraId="79633F67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Formal environmental policy from IPA</w:t>
      </w:r>
      <w:r w:rsidRPr="00C1191B">
        <w:rPr>
          <w:lang w:val="en-GB"/>
        </w:rPr>
        <w:t xml:space="preserve"> </w:t>
      </w:r>
    </w:p>
    <w:p w14:paraId="6F844368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Support and encouragement from supervisors</w:t>
      </w:r>
      <w:r w:rsidRPr="00C1191B">
        <w:rPr>
          <w:lang w:val="en-GB"/>
        </w:rPr>
        <w:t xml:space="preserve"> </w:t>
      </w:r>
    </w:p>
    <w:p w14:paraId="401AE9B0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Support and encouragement from colleagues</w:t>
      </w:r>
      <w:r w:rsidRPr="00C1191B">
        <w:rPr>
          <w:lang w:val="en-GB"/>
        </w:rPr>
        <w:t xml:space="preserve"> </w:t>
      </w:r>
    </w:p>
    <w:p w14:paraId="6383D6FB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 xml:space="preserve">Guidelines on more eco-friendly practice in physiotherapy </w:t>
      </w:r>
    </w:p>
    <w:p w14:paraId="53DB576A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Education (such as lectures, written educational materials, courses, or instructional videos) regarding the connections between climate change, physiotherapy, and health</w:t>
      </w:r>
    </w:p>
    <w:p w14:paraId="20B55D7E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Education resources for clients</w:t>
      </w:r>
      <w:r w:rsidRPr="00C1191B">
        <w:rPr>
          <w:lang w:val="en-GB"/>
        </w:rPr>
        <w:t xml:space="preserve"> </w:t>
      </w:r>
    </w:p>
    <w:p w14:paraId="68D07866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color w:val="000000"/>
          <w:szCs w:val="20"/>
          <w:lang w:val="en-GB"/>
        </w:rPr>
        <w:t>Access to evidence-based scientific articles</w:t>
      </w:r>
      <w:r w:rsidRPr="00C1191B">
        <w:rPr>
          <w:lang w:val="en-GB"/>
        </w:rPr>
        <w:t xml:space="preserve"> </w:t>
      </w:r>
    </w:p>
    <w:p w14:paraId="20A7C1CA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I am not interested in implementing more environmentally friendly practices in my work.</w:t>
      </w:r>
    </w:p>
    <w:p w14:paraId="5EC228F7" w14:textId="77777777" w:rsidR="00C1191B" w:rsidRPr="00C1191B" w:rsidRDefault="00C1191B" w:rsidP="00C1191B">
      <w:pPr>
        <w:pStyle w:val="ListParagraph"/>
        <w:numPr>
          <w:ilvl w:val="1"/>
          <w:numId w:val="20"/>
        </w:numPr>
        <w:spacing w:before="0" w:after="60" w:line="360" w:lineRule="auto"/>
        <w:jc w:val="both"/>
        <w:rPr>
          <w:lang w:val="en-GB"/>
        </w:rPr>
      </w:pPr>
      <w:r w:rsidRPr="00C1191B">
        <w:rPr>
          <w:lang w:val="en-GB"/>
        </w:rPr>
        <w:t>Other, what? _________________________</w:t>
      </w:r>
    </w:p>
    <w:p w14:paraId="59AA699D" w14:textId="77777777" w:rsidR="00C1191B" w:rsidRPr="00C1191B" w:rsidRDefault="00C1191B" w:rsidP="00C1191B">
      <w:pPr>
        <w:rPr>
          <w:rFonts w:cs="Times New Roman"/>
          <w:lang w:val="en-GB"/>
        </w:rPr>
      </w:pPr>
    </w:p>
    <w:p w14:paraId="58F1AED1" w14:textId="77777777" w:rsidR="00DE23E8" w:rsidRPr="00C1191B" w:rsidRDefault="00DE23E8" w:rsidP="00654E8F">
      <w:pPr>
        <w:spacing w:before="240"/>
        <w:rPr>
          <w:rFonts w:cs="Times New Roman"/>
        </w:rPr>
      </w:pPr>
    </w:p>
    <w:sectPr w:rsidR="00DE23E8" w:rsidRPr="00C1191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61E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61E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61E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61E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61E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61E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61E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61E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F17F3"/>
    <w:multiLevelType w:val="hybridMultilevel"/>
    <w:tmpl w:val="77743844"/>
    <w:lvl w:ilvl="0" w:tplc="140EE56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F0019">
      <w:start w:val="1"/>
      <w:numFmt w:val="lowerLetter"/>
      <w:lvlText w:val="%2."/>
      <w:lvlJc w:val="left"/>
      <w:pPr>
        <w:ind w:left="1440" w:hanging="360"/>
      </w:pPr>
    </w:lvl>
    <w:lvl w:ilvl="2" w:tplc="040F001B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C65D4"/>
    <w:multiLevelType w:val="hybridMultilevel"/>
    <w:tmpl w:val="46467A14"/>
    <w:lvl w:ilvl="0" w:tplc="FBB2A102">
      <w:start w:val="16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027362281">
    <w:abstractNumId w:val="1"/>
  </w:num>
  <w:num w:numId="21" w16cid:durableId="13301395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9E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34AB"/>
    <w:rsid w:val="00B25EB8"/>
    <w:rsid w:val="00B354E1"/>
    <w:rsid w:val="00B37F4D"/>
    <w:rsid w:val="00C1191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einunn Arnars Ólafsdóttir - HI</cp:lastModifiedBy>
  <cp:revision>2</cp:revision>
  <cp:lastPrinted>2013-10-03T12:51:00Z</cp:lastPrinted>
  <dcterms:created xsi:type="dcterms:W3CDTF">2024-11-14T00:18:00Z</dcterms:created>
  <dcterms:modified xsi:type="dcterms:W3CDTF">2024-11-14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